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16F" w:rsidRDefault="0023416F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82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2142"/>
        <w:gridCol w:w="1548"/>
        <w:gridCol w:w="3330"/>
      </w:tblGrid>
      <w:tr w:rsidR="0023416F" w:rsidRPr="00FD4905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Access Number</w:t>
            </w:r>
          </w:p>
        </w:tc>
        <w:tc>
          <w:tcPr>
            <w:tcW w:w="48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 xml:space="preserve">Primer sequence 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bCs/>
                <w:sz w:val="24"/>
                <w:szCs w:val="24"/>
              </w:rPr>
              <w:t>Sos1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NM_00923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wordWrap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cacagttgagtggcacataagc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wordWrap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tttctcaaaccacaaagtgagg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bCs/>
                <w:sz w:val="24"/>
                <w:szCs w:val="24"/>
              </w:rPr>
              <w:t>Atg14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NM_17259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wordWrap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atcatattcccaatcgacgaag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wordWrap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gtggtcatcacagacccatctt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Atg12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NM_02621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cattgtgatccatacctgctgt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gagaagtgagggttgggagat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Pias3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NM_01881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cctggattactcttgcaccttt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acgctcacagaacattcacaac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Ube2b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NM_00945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cacaccagcctcctagagatgt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catgcagtaaccactgaaccat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Ifnb1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NM_01051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tattactggagggtgcaaaggt</w:t>
            </w:r>
          </w:p>
        </w:tc>
      </w:tr>
      <w:tr w:rsidR="0023416F" w:rsidRPr="00FD4905">
        <w:trPr>
          <w:trHeight w:val="315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23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16F" w:rsidRPr="00FD4905" w:rsidRDefault="00CD1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905">
              <w:rPr>
                <w:rFonts w:ascii="Times New Roman" w:hAnsi="Times New Roman" w:cs="Times New Roman"/>
                <w:sz w:val="24"/>
                <w:szCs w:val="24"/>
              </w:rPr>
              <w:t>ttcactaccagtcccagagtcc</w:t>
            </w:r>
          </w:p>
        </w:tc>
      </w:tr>
    </w:tbl>
    <w:p w:rsidR="0023416F" w:rsidRDefault="0023416F">
      <w:pPr>
        <w:rPr>
          <w:rFonts w:ascii="Times New Roman" w:hAnsi="Times New Roman" w:cs="Times New Roman"/>
        </w:rPr>
      </w:pPr>
    </w:p>
    <w:p w:rsidR="0023416F" w:rsidRDefault="0023416F"/>
    <w:sectPr w:rsidR="0023416F" w:rsidSect="00FD4905">
      <w:pgSz w:w="11906" w:h="16838" w:code="9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72F2" w:rsidRDefault="00D872F2" w:rsidP="005A5B1F">
      <w:pPr>
        <w:spacing w:after="0" w:line="240" w:lineRule="auto"/>
      </w:pPr>
      <w:r>
        <w:separator/>
      </w:r>
    </w:p>
  </w:endnote>
  <w:endnote w:type="continuationSeparator" w:id="0">
    <w:p w:rsidR="00D872F2" w:rsidRDefault="00D872F2" w:rsidP="005A5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72F2" w:rsidRDefault="00D872F2" w:rsidP="005A5B1F">
      <w:pPr>
        <w:spacing w:after="0" w:line="240" w:lineRule="auto"/>
      </w:pPr>
      <w:r>
        <w:separator/>
      </w:r>
    </w:p>
  </w:footnote>
  <w:footnote w:type="continuationSeparator" w:id="0">
    <w:p w:rsidR="00D872F2" w:rsidRDefault="00D872F2" w:rsidP="005A5B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D5513"/>
    <w:rsid w:val="000D546E"/>
    <w:rsid w:val="000E1416"/>
    <w:rsid w:val="0023416F"/>
    <w:rsid w:val="004F4673"/>
    <w:rsid w:val="00596943"/>
    <w:rsid w:val="005A5B1F"/>
    <w:rsid w:val="008D5513"/>
    <w:rsid w:val="00954FF6"/>
    <w:rsid w:val="00CD17C8"/>
    <w:rsid w:val="00D872F2"/>
    <w:rsid w:val="00DF5B41"/>
    <w:rsid w:val="00FD4905"/>
    <w:rsid w:val="44FB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2F0B0FC-F0D4-4218-82BE-DEFA7075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673"/>
    <w:pPr>
      <w:spacing w:after="160" w:line="259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qFormat/>
    <w:rsid w:val="004F467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paragraph" w:styleId="En-tte">
    <w:name w:val="header"/>
    <w:basedOn w:val="Normal"/>
    <w:link w:val="En-tteCar"/>
    <w:uiPriority w:val="99"/>
    <w:unhideWhenUsed/>
    <w:qFormat/>
    <w:rsid w:val="004F467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En-tteCar">
    <w:name w:val="En-tête Car"/>
    <w:basedOn w:val="Policepardfaut"/>
    <w:link w:val="En-tte"/>
    <w:uiPriority w:val="99"/>
    <w:qFormat/>
    <w:rsid w:val="004F4673"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4F46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50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秀丽</dc:creator>
  <cp:lastModifiedBy>ecoulamy</cp:lastModifiedBy>
  <cp:revision>2</cp:revision>
  <dcterms:created xsi:type="dcterms:W3CDTF">2019-07-29T12:41:00Z</dcterms:created>
  <dcterms:modified xsi:type="dcterms:W3CDTF">2019-07-2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